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0520" w:rsidRPr="00C226FA" w:rsidRDefault="00E97360" w:rsidP="003605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1</w:t>
      </w:r>
      <w:r w:rsidR="00360520" w:rsidRPr="00C226FA">
        <w:rPr>
          <w:rFonts w:ascii="Times New Roman" w:hAnsi="Times New Roman" w:cs="Times New Roman"/>
          <w:sz w:val="20"/>
          <w:szCs w:val="20"/>
        </w:rPr>
        <w:t>: Associations between anthropometric measures at birth and childhood with systolic and diastolic blood pressure measured at the childhood and adolescent visit for males and females using the</w:t>
      </w:r>
      <w:r w:rsidR="00BE3AA0" w:rsidRPr="00C226FA">
        <w:rPr>
          <w:rFonts w:ascii="Times New Roman" w:hAnsi="Times New Roman" w:cs="Times New Roman"/>
          <w:sz w:val="20"/>
          <w:szCs w:val="20"/>
        </w:rPr>
        <w:t xml:space="preserve"> complete-</w:t>
      </w:r>
      <w:r w:rsidR="00360520" w:rsidRPr="00C226FA">
        <w:rPr>
          <w:rFonts w:ascii="Times New Roman" w:hAnsi="Times New Roman" w:cs="Times New Roman"/>
          <w:sz w:val="20"/>
          <w:szCs w:val="20"/>
        </w:rPr>
        <w:t>case data</w:t>
      </w:r>
      <w:bookmarkStart w:id="0" w:name="_GoBack"/>
      <w:bookmarkEnd w:id="0"/>
    </w:p>
    <w:p w:rsidR="00360520" w:rsidRDefault="00360520" w:rsidP="0036052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44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567"/>
        <w:gridCol w:w="1560"/>
        <w:gridCol w:w="908"/>
        <w:gridCol w:w="651"/>
        <w:gridCol w:w="1373"/>
        <w:gridCol w:w="1012"/>
        <w:gridCol w:w="597"/>
        <w:gridCol w:w="1427"/>
        <w:gridCol w:w="1012"/>
        <w:gridCol w:w="679"/>
        <w:gridCol w:w="1345"/>
        <w:gridCol w:w="1012"/>
      </w:tblGrid>
      <w:tr w:rsidR="00360520" w:rsidRPr="008674E8" w:rsidTr="000616D1">
        <w:trPr>
          <w:trHeight w:val="33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60520" w:rsidRPr="008674E8" w:rsidRDefault="00360520" w:rsidP="00EC55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60520" w:rsidRPr="008674E8" w:rsidRDefault="00360520" w:rsidP="00EC55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303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0616D1" w:rsidRDefault="00360520" w:rsidP="00EC55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Systolic Blood Pressure (mmHg) </w:t>
            </w:r>
          </w:p>
          <w:p w:rsidR="00360520" w:rsidRPr="008674E8" w:rsidRDefault="00360520" w:rsidP="00EC55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at childhood visit</w:t>
            </w:r>
          </w:p>
        </w:tc>
        <w:tc>
          <w:tcPr>
            <w:tcW w:w="30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616D1" w:rsidRDefault="00360520" w:rsidP="00EC55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Systolic Blood Pressure (mmHg) </w:t>
            </w:r>
          </w:p>
          <w:p w:rsidR="00360520" w:rsidRPr="008674E8" w:rsidRDefault="00360520" w:rsidP="00EC55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at adolescent visit</w:t>
            </w:r>
          </w:p>
        </w:tc>
        <w:tc>
          <w:tcPr>
            <w:tcW w:w="30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0616D1" w:rsidRDefault="00360520" w:rsidP="00EC55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Diastolic Blood Pressure (mmHg) </w:t>
            </w:r>
          </w:p>
          <w:p w:rsidR="00360520" w:rsidRPr="008674E8" w:rsidRDefault="00360520" w:rsidP="00EC55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at childhood visit</w:t>
            </w:r>
          </w:p>
        </w:tc>
        <w:tc>
          <w:tcPr>
            <w:tcW w:w="30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616D1" w:rsidRDefault="00360520" w:rsidP="00D73F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Diastolic Blood Pressure (mmHg) </w:t>
            </w:r>
          </w:p>
          <w:p w:rsidR="00360520" w:rsidRPr="008674E8" w:rsidRDefault="00360520" w:rsidP="00D73F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at adolescent</w:t>
            </w:r>
            <w:r w:rsidR="00D73F8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visit</w:t>
            </w:r>
          </w:p>
        </w:tc>
      </w:tr>
      <w:tr w:rsidR="008674E8" w:rsidRPr="008674E8" w:rsidTr="000616D1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4E8" w:rsidRPr="00D73F8A" w:rsidRDefault="008674E8" w:rsidP="008674E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4E8" w:rsidRPr="00D73F8A" w:rsidRDefault="008674E8" w:rsidP="008674E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8674E8" w:rsidRPr="000616D1" w:rsidRDefault="008674E8" w:rsidP="008674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8674E8" w:rsidRPr="000616D1" w:rsidRDefault="008674E8" w:rsidP="008674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8674E8" w:rsidRPr="000616D1" w:rsidRDefault="008674E8" w:rsidP="008674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674E8" w:rsidRPr="000616D1" w:rsidRDefault="008674E8" w:rsidP="008674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</w:tcPr>
          <w:p w:rsidR="008674E8" w:rsidRPr="000616D1" w:rsidRDefault="008674E8" w:rsidP="008674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674E8" w:rsidRPr="000616D1" w:rsidRDefault="008674E8" w:rsidP="008674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8674E8" w:rsidRPr="000616D1" w:rsidRDefault="008674E8" w:rsidP="008674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8674E8" w:rsidRPr="000616D1" w:rsidRDefault="008674E8" w:rsidP="008674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8674E8" w:rsidRPr="000616D1" w:rsidRDefault="008674E8" w:rsidP="008674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674E8" w:rsidRPr="000616D1" w:rsidRDefault="008674E8" w:rsidP="008674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:rsidR="008674E8" w:rsidRPr="000616D1" w:rsidRDefault="008674E8" w:rsidP="008674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674E8" w:rsidRPr="000616D1" w:rsidRDefault="008674E8" w:rsidP="008674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8674E8" w:rsidRPr="008674E8" w:rsidTr="000616D1"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674E8" w:rsidRPr="008674E8" w:rsidRDefault="008674E8" w:rsidP="008674E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674E8" w:rsidRPr="008674E8" w:rsidRDefault="008674E8" w:rsidP="00D73F8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</w:tcBorders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single" w:sz="4" w:space="0" w:color="auto"/>
              <w:right w:val="single" w:sz="4" w:space="0" w:color="auto"/>
            </w:tcBorders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</w:tcBorders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single" w:sz="4" w:space="0" w:color="auto"/>
              <w:right w:val="single" w:sz="4" w:space="0" w:color="auto"/>
            </w:tcBorders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674E8" w:rsidRPr="008674E8" w:rsidTr="000616D1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8674E8" w:rsidRPr="008674E8" w:rsidRDefault="008674E8" w:rsidP="008674E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b/>
                <w:sz w:val="16"/>
                <w:szCs w:val="16"/>
              </w:rPr>
              <w:t>Birth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8674E8" w:rsidRPr="008674E8" w:rsidRDefault="008674E8" w:rsidP="00D73F8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E7E6E6" w:themeFill="background2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73" w:type="dxa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27" w:type="dxa"/>
            <w:shd w:val="clear" w:color="auto" w:fill="E7E6E6" w:themeFill="background2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45" w:type="dxa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674E8" w:rsidRPr="008674E8" w:rsidTr="000616D1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8674E8" w:rsidRPr="008674E8" w:rsidRDefault="008674E8" w:rsidP="008674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Birth weight (kg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8674E8" w:rsidRPr="008674E8" w:rsidRDefault="008674E8" w:rsidP="00D73F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74E8" w:rsidRPr="008674E8" w:rsidRDefault="00782331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1560" w:type="dxa"/>
            <w:shd w:val="clear" w:color="auto" w:fill="E7E6E6" w:themeFill="background2"/>
          </w:tcPr>
          <w:p w:rsidR="008674E8" w:rsidRPr="008674E8" w:rsidRDefault="008674E8" w:rsidP="00E215FD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36 (-1.38, 2.11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8674E8" w:rsidRPr="008674E8" w:rsidRDefault="002972F1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373" w:type="dxa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.84 (-0.47, 4.15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8674E8" w:rsidRPr="008674E8" w:rsidRDefault="008674E8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74E8" w:rsidRPr="008674E8" w:rsidRDefault="00782331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1427" w:type="dxa"/>
            <w:shd w:val="clear" w:color="auto" w:fill="E7E6E6" w:themeFill="background2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45 (-0.78, 1.69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8674E8" w:rsidRPr="008674E8" w:rsidRDefault="002972F1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345" w:type="dxa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55 (-1.05, 2.16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8674E8" w:rsidRPr="008674E8" w:rsidRDefault="008674E8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8674E8" w:rsidRPr="008674E8" w:rsidTr="000616D1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8674E8" w:rsidRPr="008674E8" w:rsidRDefault="008674E8" w:rsidP="008674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Birth length (cm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8674E8" w:rsidRPr="008674E8" w:rsidRDefault="008674E8" w:rsidP="00D73F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74E8" w:rsidRPr="008674E8" w:rsidRDefault="00F1293F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1560" w:type="dxa"/>
            <w:shd w:val="clear" w:color="auto" w:fill="E7E6E6" w:themeFill="background2"/>
          </w:tcPr>
          <w:p w:rsidR="008674E8" w:rsidRPr="008674E8" w:rsidRDefault="008674E8" w:rsidP="00E215FD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-0.08 (-0.47,0.30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8674E8" w:rsidRPr="008674E8" w:rsidRDefault="00B06FF2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373" w:type="dxa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34 (-0.13, 0.82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8674E8" w:rsidRPr="008674E8" w:rsidRDefault="008674E8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74E8" w:rsidRPr="008674E8" w:rsidRDefault="00F1293F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1427" w:type="dxa"/>
            <w:shd w:val="clear" w:color="auto" w:fill="E7E6E6" w:themeFill="background2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-0.07 (-0.34,0.20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8674E8" w:rsidRPr="008674E8" w:rsidRDefault="00B06FF2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345" w:type="dxa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10 (-0.23, 0.43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8674E8" w:rsidRPr="008674E8" w:rsidRDefault="008674E8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D73F8A" w:rsidRPr="008674E8" w:rsidTr="000616D1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8674E8" w:rsidRPr="008674E8" w:rsidRDefault="008674E8" w:rsidP="008674E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b/>
                <w:sz w:val="16"/>
                <w:szCs w:val="16"/>
              </w:rPr>
              <w:t>Childhood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8674E8" w:rsidRPr="008674E8" w:rsidRDefault="008674E8" w:rsidP="00D73F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E7E6E6" w:themeFill="background2"/>
          </w:tcPr>
          <w:p w:rsidR="008674E8" w:rsidRPr="008674E8" w:rsidRDefault="008674E8" w:rsidP="00E215FD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3" w:type="dxa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8674E8" w:rsidRPr="008674E8" w:rsidRDefault="008674E8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shd w:val="clear" w:color="auto" w:fill="E7E6E6" w:themeFill="background2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dxa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8674E8" w:rsidRPr="008674E8" w:rsidRDefault="008674E8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74E8" w:rsidRPr="008674E8" w:rsidTr="000616D1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8674E8" w:rsidRPr="008674E8" w:rsidRDefault="008674E8" w:rsidP="008674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Height (cm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8674E8" w:rsidRPr="008674E8" w:rsidRDefault="008674E8" w:rsidP="00D73F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74E8" w:rsidRPr="008674E8" w:rsidRDefault="007252B9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1560" w:type="dxa"/>
            <w:shd w:val="clear" w:color="auto" w:fill="E7E6E6" w:themeFill="background2"/>
          </w:tcPr>
          <w:p w:rsidR="008674E8" w:rsidRPr="008674E8" w:rsidRDefault="008674E8" w:rsidP="00E215FD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37  (0.23, 0.51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8674E8" w:rsidRPr="008674E8" w:rsidRDefault="009B29B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1373" w:type="dxa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37 (0.20, 0.54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8674E8" w:rsidRPr="008674E8" w:rsidRDefault="008674E8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74E8" w:rsidRPr="008674E8" w:rsidRDefault="007252B9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1427" w:type="dxa"/>
            <w:shd w:val="clear" w:color="auto" w:fill="E7E6E6" w:themeFill="background2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9 (-0.01, 0.19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8674E8" w:rsidRPr="008674E8" w:rsidRDefault="009B29B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1345" w:type="dxa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22 (0.09, 0.34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8674E8" w:rsidRPr="008674E8" w:rsidRDefault="008674E8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674E8" w:rsidRPr="008674E8" w:rsidTr="000616D1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8674E8" w:rsidRPr="008674E8" w:rsidRDefault="008674E8" w:rsidP="008674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8674E8" w:rsidRPr="008674E8" w:rsidRDefault="008674E8" w:rsidP="00D73F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74E8" w:rsidRPr="008674E8" w:rsidRDefault="007252B9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1560" w:type="dxa"/>
            <w:shd w:val="clear" w:color="auto" w:fill="E7E6E6" w:themeFill="background2"/>
          </w:tcPr>
          <w:p w:rsidR="008674E8" w:rsidRPr="008674E8" w:rsidRDefault="008674E8" w:rsidP="00E215FD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51 (0.32, 0.70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8674E8" w:rsidRPr="008674E8" w:rsidRDefault="009B29B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1373" w:type="dxa"/>
            <w:shd w:val="clear" w:color="auto" w:fill="auto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41 (0.20, 0.62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</w:tcPr>
          <w:p w:rsidR="008674E8" w:rsidRPr="008674E8" w:rsidRDefault="008674E8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74E8" w:rsidRPr="008674E8" w:rsidRDefault="007252B9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1427" w:type="dxa"/>
            <w:shd w:val="clear" w:color="auto" w:fill="E7E6E6" w:themeFill="background2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17 (0.03, 0.30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74E8" w:rsidRPr="008674E8" w:rsidRDefault="008674E8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79" w:type="dxa"/>
            <w:tcBorders>
              <w:left w:val="single" w:sz="4" w:space="0" w:color="auto"/>
            </w:tcBorders>
            <w:shd w:val="clear" w:color="auto" w:fill="auto"/>
          </w:tcPr>
          <w:p w:rsidR="008674E8" w:rsidRPr="008674E8" w:rsidRDefault="009B29B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1345" w:type="dxa"/>
            <w:shd w:val="clear" w:color="auto" w:fill="auto"/>
          </w:tcPr>
          <w:p w:rsidR="008674E8" w:rsidRPr="008674E8" w:rsidRDefault="008674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22 (0.07, 0.37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</w:tcPr>
          <w:p w:rsidR="008674E8" w:rsidRPr="008674E8" w:rsidRDefault="008674E8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6046" w:rsidRPr="008674E8" w:rsidTr="000616D1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B16046" w:rsidRPr="008674E8" w:rsidRDefault="00B16046" w:rsidP="00B160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Leg length (cm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B16046" w:rsidRPr="008674E8" w:rsidRDefault="00B16046" w:rsidP="00B160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B16046" w:rsidRPr="008674E8" w:rsidRDefault="00B1604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560" w:type="dxa"/>
            <w:shd w:val="clear" w:color="auto" w:fill="E7E6E6" w:themeFill="background2"/>
          </w:tcPr>
          <w:p w:rsidR="00B16046" w:rsidRPr="008674E8" w:rsidRDefault="00B16046" w:rsidP="00E215FD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18 (-0.04, 0.42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B16046" w:rsidRPr="008674E8" w:rsidRDefault="00B16046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B16046" w:rsidRPr="008674E8" w:rsidRDefault="00B1604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373" w:type="dxa"/>
          </w:tcPr>
          <w:p w:rsidR="00B16046" w:rsidRPr="008674E8" w:rsidRDefault="00B1604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50 (0.21, 0.78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B16046" w:rsidRPr="008674E8" w:rsidRDefault="00B16046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B16046" w:rsidRPr="008674E8" w:rsidRDefault="00B1604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427" w:type="dxa"/>
            <w:shd w:val="clear" w:color="auto" w:fill="E7E6E6" w:themeFill="background2"/>
          </w:tcPr>
          <w:p w:rsidR="00B16046" w:rsidRPr="008674E8" w:rsidRDefault="00B1604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10 (-0.05, 0.27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B16046" w:rsidRPr="008674E8" w:rsidRDefault="00B16046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B16046" w:rsidRPr="008674E8" w:rsidRDefault="00B1604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345" w:type="dxa"/>
          </w:tcPr>
          <w:p w:rsidR="00B16046" w:rsidRPr="008674E8" w:rsidRDefault="00B1604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31 (0.11, 0.51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B16046" w:rsidRPr="008674E8" w:rsidRDefault="00B16046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6046" w:rsidRPr="008674E8" w:rsidTr="000616D1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B16046" w:rsidRPr="008674E8" w:rsidRDefault="00B16046" w:rsidP="00B160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B16046" w:rsidRPr="008674E8" w:rsidRDefault="00B16046" w:rsidP="00B160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B16046" w:rsidRPr="008674E8" w:rsidRDefault="00B1604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560" w:type="dxa"/>
            <w:shd w:val="clear" w:color="auto" w:fill="E7E6E6" w:themeFill="background2"/>
          </w:tcPr>
          <w:p w:rsidR="00B16046" w:rsidRPr="008674E8" w:rsidRDefault="00B16046" w:rsidP="00E215FD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51 (0.21, 0.80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B16046" w:rsidRPr="008674E8" w:rsidRDefault="00B16046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B16046" w:rsidRPr="008674E8" w:rsidRDefault="00B1604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373" w:type="dxa"/>
          </w:tcPr>
          <w:p w:rsidR="00B16046" w:rsidRPr="008674E8" w:rsidRDefault="00B1604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56 (0.25, 0.87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B16046" w:rsidRPr="008674E8" w:rsidRDefault="00B16046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B16046" w:rsidRPr="008674E8" w:rsidRDefault="00B1604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427" w:type="dxa"/>
            <w:shd w:val="clear" w:color="auto" w:fill="E7E6E6" w:themeFill="background2"/>
          </w:tcPr>
          <w:p w:rsidR="00B16046" w:rsidRPr="008674E8" w:rsidRDefault="00B1604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29 (0.08, 0.49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B16046" w:rsidRPr="008674E8" w:rsidRDefault="00B16046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79" w:type="dxa"/>
            <w:tcBorders>
              <w:left w:val="single" w:sz="4" w:space="0" w:color="auto"/>
            </w:tcBorders>
            <w:shd w:val="clear" w:color="auto" w:fill="auto"/>
          </w:tcPr>
          <w:p w:rsidR="00B16046" w:rsidRPr="008674E8" w:rsidRDefault="00B1604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345" w:type="dxa"/>
            <w:shd w:val="clear" w:color="auto" w:fill="auto"/>
          </w:tcPr>
          <w:p w:rsidR="00B16046" w:rsidRPr="008674E8" w:rsidRDefault="00B1604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30 (0.07, 0.53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</w:tcPr>
          <w:p w:rsidR="00B16046" w:rsidRPr="008674E8" w:rsidRDefault="00B16046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B16046" w:rsidRPr="008674E8" w:rsidTr="000616D1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B16046" w:rsidRPr="008674E8" w:rsidRDefault="00B16046" w:rsidP="00B160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B16046" w:rsidRPr="008674E8" w:rsidRDefault="00B16046" w:rsidP="00B160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B16046" w:rsidRPr="008674E8" w:rsidRDefault="00B1604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560" w:type="dxa"/>
            <w:shd w:val="clear" w:color="auto" w:fill="E7E6E6" w:themeFill="background2"/>
          </w:tcPr>
          <w:p w:rsidR="00B16046" w:rsidRPr="008674E8" w:rsidRDefault="00B16046" w:rsidP="00E215FD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60 (0.31, 0.89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B16046" w:rsidRPr="008674E8" w:rsidRDefault="00B16046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B16046" w:rsidRPr="008674E8" w:rsidRDefault="00B1604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373" w:type="dxa"/>
          </w:tcPr>
          <w:p w:rsidR="00B16046" w:rsidRPr="008674E8" w:rsidRDefault="00B1604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58 (0.28, 0.89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B16046" w:rsidRPr="008674E8" w:rsidRDefault="00B16046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B16046" w:rsidRPr="008674E8" w:rsidRDefault="00B1604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427" w:type="dxa"/>
            <w:shd w:val="clear" w:color="auto" w:fill="E7E6E6" w:themeFill="background2"/>
          </w:tcPr>
          <w:p w:rsidR="00B16046" w:rsidRPr="008674E8" w:rsidRDefault="00B1604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31 (0.10, 0.52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B16046" w:rsidRPr="008674E8" w:rsidRDefault="00B16046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79" w:type="dxa"/>
            <w:tcBorders>
              <w:left w:val="single" w:sz="4" w:space="0" w:color="auto"/>
            </w:tcBorders>
            <w:shd w:val="clear" w:color="auto" w:fill="auto"/>
          </w:tcPr>
          <w:p w:rsidR="00B16046" w:rsidRPr="008674E8" w:rsidRDefault="00B1604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345" w:type="dxa"/>
            <w:shd w:val="clear" w:color="auto" w:fill="auto"/>
          </w:tcPr>
          <w:p w:rsidR="00B16046" w:rsidRPr="008674E8" w:rsidRDefault="00B1604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31 (0.08, 0.54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</w:tcPr>
          <w:p w:rsidR="00B16046" w:rsidRPr="008674E8" w:rsidRDefault="00B16046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527D7B" w:rsidRPr="008674E8" w:rsidTr="000616D1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527D7B" w:rsidRPr="008674E8" w:rsidRDefault="00527D7B" w:rsidP="00527D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Trunk length (cm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527D7B" w:rsidRPr="008674E8" w:rsidRDefault="00527D7B" w:rsidP="00527D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560" w:type="dxa"/>
            <w:shd w:val="clear" w:color="auto" w:fill="E7E6E6" w:themeFill="background2"/>
          </w:tcPr>
          <w:p w:rsidR="00527D7B" w:rsidRPr="008674E8" w:rsidRDefault="00527D7B" w:rsidP="00E215FD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38 (0.18, 0.58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373" w:type="dxa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37 (0.08, 0.65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427" w:type="dxa"/>
            <w:shd w:val="clear" w:color="auto" w:fill="E7E6E6" w:themeFill="background2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6 (-0.07, 0.21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345" w:type="dxa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23 (0.03, 0.44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527D7B" w:rsidRPr="008674E8" w:rsidTr="000616D1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527D7B" w:rsidRPr="008674E8" w:rsidRDefault="00527D7B" w:rsidP="00527D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527D7B" w:rsidRPr="008674E8" w:rsidRDefault="00527D7B" w:rsidP="00527D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1560" w:type="dxa"/>
            <w:shd w:val="clear" w:color="auto" w:fill="E7E6E6" w:themeFill="background2"/>
          </w:tcPr>
          <w:p w:rsidR="00527D7B" w:rsidRPr="008674E8" w:rsidRDefault="00527D7B" w:rsidP="00E215FD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44 (0.17, 0.72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</w:tcBorders>
            <w:shd w:val="clear" w:color="auto" w:fill="auto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373" w:type="dxa"/>
            <w:shd w:val="clear" w:color="auto" w:fill="auto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29 (-0.02, 0.61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1427" w:type="dxa"/>
            <w:shd w:val="clear" w:color="auto" w:fill="E7E6E6" w:themeFill="background2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9 (-0.09, 0.28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679" w:type="dxa"/>
            <w:tcBorders>
              <w:left w:val="single" w:sz="4" w:space="0" w:color="auto"/>
            </w:tcBorders>
            <w:shd w:val="clear" w:color="auto" w:fill="auto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345" w:type="dxa"/>
            <w:shd w:val="clear" w:color="auto" w:fill="auto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12 (-0.10, 0.36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527D7B" w:rsidRPr="008674E8" w:rsidTr="000616D1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527D7B" w:rsidRPr="008674E8" w:rsidRDefault="00527D7B" w:rsidP="00527D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527D7B" w:rsidRPr="008674E8" w:rsidRDefault="00527D7B" w:rsidP="00527D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560" w:type="dxa"/>
            <w:shd w:val="clear" w:color="auto" w:fill="E7E6E6" w:themeFill="background2"/>
          </w:tcPr>
          <w:p w:rsidR="00527D7B" w:rsidRPr="008674E8" w:rsidRDefault="00527D7B" w:rsidP="00E215FD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52 (0.25, 0.79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</w:tcBorders>
            <w:shd w:val="clear" w:color="auto" w:fill="auto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373" w:type="dxa"/>
            <w:shd w:val="clear" w:color="auto" w:fill="auto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34 (0.04, 0.65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427" w:type="dxa"/>
            <w:shd w:val="clear" w:color="auto" w:fill="E7E6E6" w:themeFill="background2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13 (-0.05, 0.32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79" w:type="dxa"/>
            <w:tcBorders>
              <w:left w:val="single" w:sz="4" w:space="0" w:color="auto"/>
            </w:tcBorders>
            <w:shd w:val="clear" w:color="auto" w:fill="auto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345" w:type="dxa"/>
            <w:shd w:val="clear" w:color="auto" w:fill="auto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15 (-0.07, 0.38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527D7B" w:rsidRPr="008674E8" w:rsidTr="000616D1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527D7B" w:rsidRPr="008674E8" w:rsidRDefault="00527D7B" w:rsidP="00527D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Leg-to-trunk rati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527D7B" w:rsidRPr="008674E8" w:rsidRDefault="00527D7B" w:rsidP="00527D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527D7B" w:rsidRPr="008674E8" w:rsidRDefault="00D6585F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560" w:type="dxa"/>
            <w:shd w:val="clear" w:color="auto" w:fill="E7E6E6" w:themeFill="background2"/>
          </w:tcPr>
          <w:p w:rsidR="00527D7B" w:rsidRPr="008674E8" w:rsidRDefault="00527D7B" w:rsidP="00E215FD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-5.73 (-16.35,4.89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651" w:type="dxa"/>
            <w:tcBorders>
              <w:left w:val="single" w:sz="4" w:space="0" w:color="auto"/>
            </w:tcBorders>
            <w:shd w:val="clear" w:color="auto" w:fill="auto"/>
          </w:tcPr>
          <w:p w:rsidR="00527D7B" w:rsidRPr="008674E8" w:rsidRDefault="00D21765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373" w:type="dxa"/>
            <w:shd w:val="clear" w:color="auto" w:fill="auto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7.64 (-6.14, 21.4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527D7B" w:rsidRPr="008674E8" w:rsidRDefault="00D6585F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427" w:type="dxa"/>
            <w:shd w:val="clear" w:color="auto" w:fill="E7E6E6" w:themeFill="background2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.90 (-5.45, 9.26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679" w:type="dxa"/>
            <w:tcBorders>
              <w:left w:val="single" w:sz="4" w:space="0" w:color="auto"/>
            </w:tcBorders>
            <w:shd w:val="clear" w:color="auto" w:fill="auto"/>
          </w:tcPr>
          <w:p w:rsidR="00527D7B" w:rsidRPr="008674E8" w:rsidRDefault="00D21765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345" w:type="dxa"/>
            <w:shd w:val="clear" w:color="auto" w:fill="auto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4.99 (-4.77, 14.7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527D7B" w:rsidRPr="008674E8" w:rsidTr="000616D1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527D7B" w:rsidRPr="008674E8" w:rsidRDefault="00527D7B" w:rsidP="00527D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BMI WHO z scores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527D7B" w:rsidRPr="008674E8" w:rsidRDefault="00527D7B" w:rsidP="00527D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527D7B" w:rsidRPr="008674E8" w:rsidRDefault="00B74735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1560" w:type="dxa"/>
            <w:shd w:val="clear" w:color="auto" w:fill="E7E6E6" w:themeFill="background2"/>
          </w:tcPr>
          <w:p w:rsidR="00527D7B" w:rsidRPr="008674E8" w:rsidRDefault="00527D7B" w:rsidP="00E215FD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.41 (1.74, 3.09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527D7B" w:rsidRPr="008674E8" w:rsidRDefault="00034E0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1373" w:type="dxa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.21 (1.29, 3.14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527D7B" w:rsidRPr="008674E8" w:rsidRDefault="00B74735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1427" w:type="dxa"/>
            <w:shd w:val="clear" w:color="auto" w:fill="E7E6E6" w:themeFill="background2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82 (0.31, 1.34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527D7B" w:rsidRPr="008674E8" w:rsidRDefault="00034E0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1345" w:type="dxa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.14 (0.48, 1.80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527D7B" w:rsidRPr="008674E8" w:rsidTr="000616D1"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7D7B" w:rsidRPr="008674E8" w:rsidRDefault="00527D7B" w:rsidP="00527D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7D7B" w:rsidRPr="008674E8" w:rsidRDefault="00527D7B" w:rsidP="00527D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527D7B" w:rsidRPr="008674E8" w:rsidRDefault="00B74735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1560" w:type="dxa"/>
            <w:shd w:val="clear" w:color="auto" w:fill="E7E6E6" w:themeFill="background2"/>
          </w:tcPr>
          <w:p w:rsidR="00527D7B" w:rsidRPr="008674E8" w:rsidRDefault="00527D7B" w:rsidP="00E215FD">
            <w:pPr>
              <w:ind w:right="5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.86 (2.02, 3.69)</w:t>
            </w:r>
          </w:p>
        </w:tc>
        <w:tc>
          <w:tcPr>
            <w:tcW w:w="9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527D7B" w:rsidRPr="008674E8" w:rsidRDefault="00034E0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1373" w:type="dxa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.04 (0.93, 3.14)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527D7B" w:rsidRPr="008674E8" w:rsidRDefault="00B74735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1427" w:type="dxa"/>
            <w:shd w:val="clear" w:color="auto" w:fill="E7E6E6" w:themeFill="background2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.12 (0.50, 1.74)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527D7B" w:rsidRPr="008674E8" w:rsidRDefault="00034E0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1345" w:type="dxa"/>
          </w:tcPr>
          <w:p w:rsidR="00527D7B" w:rsidRPr="008674E8" w:rsidRDefault="00527D7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.22 (0.41, 2.02)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</w:tcPr>
          <w:p w:rsidR="00527D7B" w:rsidRPr="008674E8" w:rsidRDefault="00527D7B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</w:tbl>
    <w:p w:rsidR="00360520" w:rsidRDefault="00360520"/>
    <w:tbl>
      <w:tblPr>
        <w:tblStyle w:val="TableGrid"/>
        <w:tblW w:w="144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567"/>
        <w:gridCol w:w="1560"/>
        <w:gridCol w:w="908"/>
        <w:gridCol w:w="651"/>
        <w:gridCol w:w="1373"/>
        <w:gridCol w:w="1012"/>
        <w:gridCol w:w="597"/>
        <w:gridCol w:w="1427"/>
        <w:gridCol w:w="1012"/>
        <w:gridCol w:w="679"/>
        <w:gridCol w:w="1345"/>
        <w:gridCol w:w="1012"/>
      </w:tblGrid>
      <w:tr w:rsidR="000F4A9D" w:rsidRPr="008674E8" w:rsidTr="00C95E5A">
        <w:trPr>
          <w:trHeight w:val="33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F4A9D" w:rsidRPr="008674E8" w:rsidRDefault="000F4A9D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F4A9D" w:rsidRPr="008674E8" w:rsidRDefault="000F4A9D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303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0616D1" w:rsidRDefault="000F4A9D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Systolic Blood Pressure (mmHg) </w:t>
            </w:r>
          </w:p>
          <w:p w:rsidR="000F4A9D" w:rsidRPr="008674E8" w:rsidRDefault="000F4A9D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at childhood visit</w:t>
            </w:r>
          </w:p>
        </w:tc>
        <w:tc>
          <w:tcPr>
            <w:tcW w:w="30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616D1" w:rsidRDefault="000F4A9D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Systolic Blood Pressure (mmHg) </w:t>
            </w:r>
          </w:p>
          <w:p w:rsidR="000F4A9D" w:rsidRPr="008674E8" w:rsidRDefault="000F4A9D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at adolescent visit</w:t>
            </w:r>
          </w:p>
        </w:tc>
        <w:tc>
          <w:tcPr>
            <w:tcW w:w="30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0616D1" w:rsidRDefault="000F4A9D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Diastolic Blood Pressure (mmHg) </w:t>
            </w:r>
          </w:p>
          <w:p w:rsidR="000F4A9D" w:rsidRPr="008674E8" w:rsidRDefault="000F4A9D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at childhood visit</w:t>
            </w:r>
          </w:p>
        </w:tc>
        <w:tc>
          <w:tcPr>
            <w:tcW w:w="30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616D1" w:rsidRDefault="000F4A9D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 xml:space="preserve">Diastolic Blood Pressure (mmHg) </w:t>
            </w:r>
          </w:p>
          <w:p w:rsidR="000F4A9D" w:rsidRPr="008674E8" w:rsidRDefault="000F4A9D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at adolesc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visit</w:t>
            </w:r>
          </w:p>
        </w:tc>
      </w:tr>
      <w:tr w:rsidR="000F4A9D" w:rsidRPr="00D73F8A" w:rsidTr="00C95E5A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A9D" w:rsidRPr="00D73F8A" w:rsidRDefault="000F4A9D" w:rsidP="00B8281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A9D" w:rsidRPr="00D73F8A" w:rsidRDefault="000F4A9D" w:rsidP="00B8281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0F4A9D" w:rsidRPr="000616D1" w:rsidRDefault="000F4A9D" w:rsidP="00B82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0F4A9D" w:rsidRPr="000616D1" w:rsidRDefault="000F4A9D" w:rsidP="00B82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F4A9D" w:rsidRPr="000616D1" w:rsidRDefault="000F4A9D" w:rsidP="00B82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0F4A9D" w:rsidRPr="000616D1" w:rsidRDefault="000F4A9D" w:rsidP="00B82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</w:tcPr>
          <w:p w:rsidR="000F4A9D" w:rsidRPr="000616D1" w:rsidRDefault="000F4A9D" w:rsidP="00B82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0F4A9D" w:rsidRPr="000616D1" w:rsidRDefault="000F4A9D" w:rsidP="00B82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0F4A9D" w:rsidRPr="000616D1" w:rsidRDefault="000F4A9D" w:rsidP="00B82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0F4A9D" w:rsidRPr="000616D1" w:rsidRDefault="000F4A9D" w:rsidP="00B82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F4A9D" w:rsidRPr="000616D1" w:rsidRDefault="000F4A9D" w:rsidP="00B82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0F4A9D" w:rsidRPr="000616D1" w:rsidRDefault="000F4A9D" w:rsidP="00B82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:rsidR="000F4A9D" w:rsidRPr="000616D1" w:rsidRDefault="000F4A9D" w:rsidP="00B82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0F4A9D" w:rsidRPr="000616D1" w:rsidRDefault="000F4A9D" w:rsidP="00B82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16D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0F4A9D" w:rsidRPr="008674E8" w:rsidTr="00C95E5A"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4A9D" w:rsidRPr="008674E8" w:rsidRDefault="000F4A9D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E</w:t>
            </w:r>
            <w:r w:rsidRPr="008674E8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4A9D" w:rsidRPr="008674E8" w:rsidRDefault="000F4A9D" w:rsidP="00B8281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:rsidR="000F4A9D" w:rsidRPr="008674E8" w:rsidRDefault="000F4A9D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0F4A9D" w:rsidRPr="008674E8" w:rsidRDefault="000F4A9D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F4A9D" w:rsidRPr="008674E8" w:rsidRDefault="000F4A9D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</w:tcBorders>
          </w:tcPr>
          <w:p w:rsidR="000F4A9D" w:rsidRPr="008674E8" w:rsidRDefault="000F4A9D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:rsidR="000F4A9D" w:rsidRPr="008674E8" w:rsidRDefault="000F4A9D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single" w:sz="4" w:space="0" w:color="auto"/>
              <w:right w:val="single" w:sz="4" w:space="0" w:color="auto"/>
            </w:tcBorders>
          </w:tcPr>
          <w:p w:rsidR="000F4A9D" w:rsidRPr="008674E8" w:rsidRDefault="000F4A9D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:rsidR="000F4A9D" w:rsidRPr="008674E8" w:rsidRDefault="000F4A9D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0F4A9D" w:rsidRPr="008674E8" w:rsidRDefault="000F4A9D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F4A9D" w:rsidRPr="008674E8" w:rsidRDefault="000F4A9D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</w:tcBorders>
          </w:tcPr>
          <w:p w:rsidR="000F4A9D" w:rsidRPr="008674E8" w:rsidRDefault="000F4A9D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0F4A9D" w:rsidRPr="008674E8" w:rsidRDefault="000F4A9D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single" w:sz="4" w:space="0" w:color="auto"/>
              <w:right w:val="single" w:sz="4" w:space="0" w:color="auto"/>
            </w:tcBorders>
          </w:tcPr>
          <w:p w:rsidR="000F4A9D" w:rsidRPr="008674E8" w:rsidRDefault="000F4A9D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F4A9D" w:rsidRPr="008674E8" w:rsidTr="00C95E5A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0F4A9D" w:rsidRPr="008674E8" w:rsidRDefault="000F4A9D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b/>
                <w:sz w:val="16"/>
                <w:szCs w:val="16"/>
              </w:rPr>
              <w:t>Birth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0F4A9D" w:rsidRPr="008674E8" w:rsidRDefault="000F4A9D" w:rsidP="00B8281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0F4A9D" w:rsidRPr="008674E8" w:rsidRDefault="000F4A9D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E7E6E6" w:themeFill="background2"/>
          </w:tcPr>
          <w:p w:rsidR="000F4A9D" w:rsidRPr="008674E8" w:rsidRDefault="000F4A9D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0F4A9D" w:rsidRPr="008674E8" w:rsidRDefault="000F4A9D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0F4A9D" w:rsidRPr="008674E8" w:rsidRDefault="000F4A9D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73" w:type="dxa"/>
          </w:tcPr>
          <w:p w:rsidR="000F4A9D" w:rsidRPr="008674E8" w:rsidRDefault="000F4A9D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0F4A9D" w:rsidRPr="008674E8" w:rsidRDefault="000F4A9D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0F4A9D" w:rsidRPr="008674E8" w:rsidRDefault="000F4A9D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27" w:type="dxa"/>
            <w:shd w:val="clear" w:color="auto" w:fill="E7E6E6" w:themeFill="background2"/>
          </w:tcPr>
          <w:p w:rsidR="000F4A9D" w:rsidRPr="008674E8" w:rsidRDefault="000F4A9D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0F4A9D" w:rsidRPr="008674E8" w:rsidRDefault="000F4A9D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0F4A9D" w:rsidRPr="008674E8" w:rsidRDefault="000F4A9D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45" w:type="dxa"/>
          </w:tcPr>
          <w:p w:rsidR="000F4A9D" w:rsidRPr="008674E8" w:rsidRDefault="000F4A9D" w:rsidP="00B828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0F4A9D" w:rsidRPr="008674E8" w:rsidRDefault="000F4A9D" w:rsidP="00B828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F4A9D" w:rsidRPr="008674E8" w:rsidTr="00C95E5A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0F4A9D" w:rsidRPr="008674E8" w:rsidRDefault="000F4A9D" w:rsidP="000F4A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Birth weight (kg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0F4A9D" w:rsidRPr="008674E8" w:rsidRDefault="000F4A9D" w:rsidP="000F4A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0F4A9D" w:rsidRPr="008674E8" w:rsidRDefault="007317B1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1560" w:type="dxa"/>
            <w:shd w:val="clear" w:color="auto" w:fill="E7E6E6" w:themeFill="background2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0 (-2.10, 2.31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0F4A9D" w:rsidRPr="008674E8" w:rsidRDefault="00D330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1373" w:type="dxa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4 (-2.34, 2.63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0F4A9D" w:rsidRPr="008674E8" w:rsidRDefault="007317B1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1427" w:type="dxa"/>
            <w:shd w:val="clear" w:color="auto" w:fill="E7E6E6" w:themeFill="background2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-0.67 (-2.18, 0.84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0F4A9D" w:rsidRPr="008674E8" w:rsidRDefault="00D330E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1345" w:type="dxa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9 (-1.47, 1.86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0F4A9D" w:rsidRPr="008674E8" w:rsidTr="00C95E5A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0F4A9D" w:rsidRPr="008674E8" w:rsidRDefault="000F4A9D" w:rsidP="000F4A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Birth length (cm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0F4A9D" w:rsidRPr="008674E8" w:rsidRDefault="000F4A9D" w:rsidP="000F4A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0F4A9D" w:rsidRPr="008674E8" w:rsidRDefault="00452756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560" w:type="dxa"/>
            <w:shd w:val="clear" w:color="auto" w:fill="E7E6E6" w:themeFill="background2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1 (-0.47, 0.49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0F4A9D" w:rsidRPr="008674E8" w:rsidRDefault="00F625E1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373" w:type="dxa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2 (-0.52, 0.57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0F4A9D" w:rsidRPr="008674E8" w:rsidRDefault="00F625E1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427" w:type="dxa"/>
            <w:shd w:val="clear" w:color="auto" w:fill="E7E6E6" w:themeFill="background2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-0.11 (-0.44, 0.21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0F4A9D" w:rsidRPr="008674E8" w:rsidRDefault="00F625E1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345" w:type="dxa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4 (-0.32, 0.41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0F4A9D" w:rsidRPr="008674E8" w:rsidTr="00C95E5A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0F4A9D" w:rsidRPr="008674E8" w:rsidRDefault="000F4A9D" w:rsidP="000F4A9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b/>
                <w:sz w:val="16"/>
                <w:szCs w:val="16"/>
              </w:rPr>
              <w:t>Childhood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0F4A9D" w:rsidRPr="008674E8" w:rsidRDefault="000F4A9D" w:rsidP="000F4A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0F4A9D" w:rsidRPr="008674E8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E7E6E6" w:themeFill="background2"/>
          </w:tcPr>
          <w:p w:rsidR="000F4A9D" w:rsidRPr="008674E8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0F4A9D" w:rsidRPr="008674E8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0F4A9D" w:rsidRPr="008674E8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3" w:type="dxa"/>
          </w:tcPr>
          <w:p w:rsidR="000F4A9D" w:rsidRPr="008674E8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0F4A9D" w:rsidRPr="008674E8" w:rsidRDefault="000F4A9D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0F4A9D" w:rsidRPr="008674E8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shd w:val="clear" w:color="auto" w:fill="E7E6E6" w:themeFill="background2"/>
          </w:tcPr>
          <w:p w:rsidR="000F4A9D" w:rsidRPr="008674E8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0F4A9D" w:rsidRPr="008674E8" w:rsidRDefault="000F4A9D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0F4A9D" w:rsidRPr="008674E8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dxa"/>
          </w:tcPr>
          <w:p w:rsidR="000F4A9D" w:rsidRPr="008674E8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0F4A9D" w:rsidRPr="008674E8" w:rsidRDefault="000F4A9D" w:rsidP="00E215FD">
            <w:pPr>
              <w:ind w:right="28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4A9D" w:rsidRPr="008674E8" w:rsidTr="00C95E5A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0F4A9D" w:rsidRPr="008674E8" w:rsidRDefault="000F4A9D" w:rsidP="000F4A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Height (cm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0F4A9D" w:rsidRPr="008674E8" w:rsidRDefault="000F4A9D" w:rsidP="000F4A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0F4A9D" w:rsidRPr="008674E8" w:rsidRDefault="0077416A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1560" w:type="dxa"/>
            <w:shd w:val="clear" w:color="auto" w:fill="E7E6E6" w:themeFill="background2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56 (0.41, 0.71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0F4A9D" w:rsidRPr="008674E8" w:rsidRDefault="00CA3E83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373" w:type="dxa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25 (0.07, 0.42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0F4A9D" w:rsidRPr="008674E8" w:rsidRDefault="0077416A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1427" w:type="dxa"/>
            <w:shd w:val="clear" w:color="auto" w:fill="E7E6E6" w:themeFill="background2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9 (0.07, 0.30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0F4A9D" w:rsidRPr="008674E8" w:rsidRDefault="00CA3E83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345" w:type="dxa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2 (0.00, 0.23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0F4A9D" w:rsidRPr="008674E8" w:rsidTr="00C95E5A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0F4A9D" w:rsidRPr="008674E8" w:rsidRDefault="000F4A9D" w:rsidP="000F4A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0F4A9D" w:rsidRPr="008674E8" w:rsidRDefault="000F4A9D" w:rsidP="000F4A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0F4A9D" w:rsidRPr="008674E8" w:rsidRDefault="0077416A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1560" w:type="dxa"/>
            <w:shd w:val="clear" w:color="auto" w:fill="E7E6E6" w:themeFill="background2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61 (0.41, 0.82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0F4A9D" w:rsidRPr="008674E8" w:rsidRDefault="00CA3E83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1373" w:type="dxa"/>
            <w:shd w:val="clear" w:color="auto" w:fill="auto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26 (0.07, 0.46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0F4A9D" w:rsidRPr="008674E8" w:rsidRDefault="0077416A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1427" w:type="dxa"/>
            <w:shd w:val="clear" w:color="auto" w:fill="E7E6E6" w:themeFill="background2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21 (0.06, 0.36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79" w:type="dxa"/>
            <w:tcBorders>
              <w:left w:val="single" w:sz="4" w:space="0" w:color="auto"/>
            </w:tcBorders>
            <w:shd w:val="clear" w:color="auto" w:fill="auto"/>
          </w:tcPr>
          <w:p w:rsidR="000F4A9D" w:rsidRPr="008674E8" w:rsidRDefault="00CA3E83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1345" w:type="dxa"/>
            <w:shd w:val="clear" w:color="auto" w:fill="auto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5 (0.02, 0.28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</w:tcPr>
          <w:p w:rsidR="000F4A9D" w:rsidRPr="000F4A9D" w:rsidRDefault="000F4A9D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49112B" w:rsidRPr="008674E8" w:rsidTr="00C95E5A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49112B" w:rsidRPr="008674E8" w:rsidRDefault="0049112B" w:rsidP="004911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Leg length (cm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49112B" w:rsidRPr="008674E8" w:rsidRDefault="0049112B" w:rsidP="004911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49112B" w:rsidRPr="008674E8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560" w:type="dxa"/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43 (0.14, 0.72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49112B" w:rsidRPr="008674E8" w:rsidRDefault="0090405E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373" w:type="dxa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8 (-0.13, 0.51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49112B" w:rsidRPr="008674E8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427" w:type="dxa"/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4 (-0.05, 0.35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49112B" w:rsidRPr="008674E8" w:rsidRDefault="0090405E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345" w:type="dxa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0 (-0.22, 0.23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49112B" w:rsidRPr="008674E8" w:rsidTr="00C95E5A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49112B" w:rsidRPr="008674E8" w:rsidRDefault="0049112B" w:rsidP="004911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49112B" w:rsidRPr="008674E8" w:rsidRDefault="0049112B" w:rsidP="004911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49112B" w:rsidRPr="008674E8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560" w:type="dxa"/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35 (0.01, 0.70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49112B" w:rsidRPr="008674E8" w:rsidRDefault="0090405E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373" w:type="dxa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27 (-0.07, 0.62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49112B" w:rsidRPr="008674E8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27" w:type="dxa"/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5 (-0.07, 0.39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679" w:type="dxa"/>
            <w:tcBorders>
              <w:left w:val="single" w:sz="4" w:space="0" w:color="auto"/>
            </w:tcBorders>
            <w:shd w:val="clear" w:color="auto" w:fill="auto"/>
          </w:tcPr>
          <w:p w:rsidR="0049112B" w:rsidRPr="008674E8" w:rsidRDefault="0090405E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345" w:type="dxa"/>
            <w:shd w:val="clear" w:color="auto" w:fill="auto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6 (-0.17, 0.30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49112B" w:rsidRPr="008674E8" w:rsidTr="00C95E5A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49112B" w:rsidRPr="008674E8" w:rsidRDefault="0049112B" w:rsidP="004911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49112B" w:rsidRPr="008674E8" w:rsidRDefault="0049112B" w:rsidP="004911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49112B" w:rsidRPr="008674E8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560" w:type="dxa"/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47 (0.13, 0.80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49112B" w:rsidRPr="008674E8" w:rsidRDefault="0090405E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373" w:type="dxa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24 (-0.10, 0.60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49112B" w:rsidRPr="008674E8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27" w:type="dxa"/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9 (-0.04, 0.42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79" w:type="dxa"/>
            <w:tcBorders>
              <w:left w:val="single" w:sz="4" w:space="0" w:color="auto"/>
            </w:tcBorders>
            <w:shd w:val="clear" w:color="auto" w:fill="auto"/>
          </w:tcPr>
          <w:p w:rsidR="0049112B" w:rsidRPr="008674E8" w:rsidRDefault="0090405E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345" w:type="dxa"/>
            <w:shd w:val="clear" w:color="auto" w:fill="auto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3 (-0.20, 0.27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49112B" w:rsidRPr="008674E8" w:rsidTr="00C95E5A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49112B" w:rsidRPr="008674E8" w:rsidRDefault="0049112B" w:rsidP="004911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Trunk length (cm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49112B" w:rsidRPr="008674E8" w:rsidRDefault="0049112B" w:rsidP="004911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49112B" w:rsidRPr="008674E8" w:rsidRDefault="007C17F4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560" w:type="dxa"/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59 (0.33, 0.85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49112B" w:rsidRPr="008674E8" w:rsidRDefault="000B0D1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373" w:type="dxa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22 (-0.08, 0.54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49112B" w:rsidRPr="008674E8" w:rsidRDefault="0064200E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427" w:type="dxa"/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7 (-0.01, 0.35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49112B" w:rsidRPr="008674E8" w:rsidRDefault="000B0D1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345" w:type="dxa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7 (-0.04, 0.38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49112B" w:rsidRPr="008674E8" w:rsidTr="00C95E5A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49112B" w:rsidRPr="008674E8" w:rsidRDefault="0049112B" w:rsidP="004911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49112B" w:rsidRPr="008674E8" w:rsidRDefault="0049112B" w:rsidP="004911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49112B" w:rsidRPr="008674E8" w:rsidRDefault="007C17F4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560" w:type="dxa"/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58 (0.26, 0.90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</w:tcBorders>
            <w:shd w:val="clear" w:color="auto" w:fill="auto"/>
          </w:tcPr>
          <w:p w:rsidR="0049112B" w:rsidRPr="008674E8" w:rsidRDefault="000B0D1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373" w:type="dxa"/>
            <w:shd w:val="clear" w:color="auto" w:fill="auto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8 (-0.15, 0.53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49112B" w:rsidRPr="008674E8" w:rsidRDefault="0064200E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27" w:type="dxa"/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5 (-0.07, 0.37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79" w:type="dxa"/>
            <w:tcBorders>
              <w:left w:val="single" w:sz="4" w:space="0" w:color="auto"/>
            </w:tcBorders>
            <w:shd w:val="clear" w:color="auto" w:fill="auto"/>
          </w:tcPr>
          <w:p w:rsidR="0049112B" w:rsidRPr="008674E8" w:rsidRDefault="000B0D1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345" w:type="dxa"/>
            <w:shd w:val="clear" w:color="auto" w:fill="auto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7 (-0.05, 0.40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49112B" w:rsidRPr="008674E8" w:rsidTr="00C95E5A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49112B" w:rsidRPr="008674E8" w:rsidRDefault="0049112B" w:rsidP="004911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49112B" w:rsidRPr="008674E8" w:rsidRDefault="0049112B" w:rsidP="004911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49112B" w:rsidRPr="008674E8" w:rsidRDefault="007C17F4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560" w:type="dxa"/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66 (0.34, 0.97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</w:tcBorders>
            <w:shd w:val="clear" w:color="auto" w:fill="auto"/>
          </w:tcPr>
          <w:p w:rsidR="0049112B" w:rsidRPr="008674E8" w:rsidRDefault="000B0D1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373" w:type="dxa"/>
            <w:shd w:val="clear" w:color="auto" w:fill="auto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5 (-0.19, 0.49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49112B" w:rsidRPr="008674E8" w:rsidRDefault="0064200E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27" w:type="dxa"/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8 (-0.04, 0.40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79" w:type="dxa"/>
            <w:tcBorders>
              <w:left w:val="single" w:sz="4" w:space="0" w:color="auto"/>
            </w:tcBorders>
            <w:shd w:val="clear" w:color="auto" w:fill="auto"/>
          </w:tcPr>
          <w:p w:rsidR="0049112B" w:rsidRPr="008674E8" w:rsidRDefault="000B0D18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345" w:type="dxa"/>
            <w:shd w:val="clear" w:color="auto" w:fill="auto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7 (-0.06, 0.40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49112B" w:rsidRPr="008674E8" w:rsidTr="00C95E5A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49112B" w:rsidRPr="008674E8" w:rsidRDefault="0049112B" w:rsidP="004911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Leg-to-trunk ratio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49112B" w:rsidRPr="008674E8" w:rsidRDefault="0049112B" w:rsidP="004911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49112B" w:rsidRPr="008674E8" w:rsidRDefault="00B5298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560" w:type="dxa"/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-6.78 (-19.3,5.80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651" w:type="dxa"/>
            <w:tcBorders>
              <w:left w:val="single" w:sz="4" w:space="0" w:color="auto"/>
            </w:tcBorders>
            <w:shd w:val="clear" w:color="auto" w:fill="auto"/>
          </w:tcPr>
          <w:p w:rsidR="0049112B" w:rsidRPr="008674E8" w:rsidRDefault="00A91F95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373" w:type="dxa"/>
            <w:shd w:val="clear" w:color="auto" w:fill="auto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-1.68(-17.7, 14.3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49112B" w:rsidRPr="008674E8" w:rsidRDefault="00B5298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427" w:type="dxa"/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-0.68 (-9.20, 7.83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679" w:type="dxa"/>
            <w:tcBorders>
              <w:left w:val="single" w:sz="4" w:space="0" w:color="auto"/>
            </w:tcBorders>
            <w:shd w:val="clear" w:color="auto" w:fill="auto"/>
          </w:tcPr>
          <w:p w:rsidR="0049112B" w:rsidRPr="008674E8" w:rsidRDefault="00A91F95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345" w:type="dxa"/>
            <w:shd w:val="clear" w:color="auto" w:fill="auto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.46 (-17.4, 4.5</w:t>
            </w: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auto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49112B" w:rsidRPr="008674E8" w:rsidTr="00C95E5A"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</w:tcPr>
          <w:p w:rsidR="0049112B" w:rsidRPr="008674E8" w:rsidRDefault="0049112B" w:rsidP="004911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BMI WHO z scores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49112B" w:rsidRPr="008674E8" w:rsidRDefault="0049112B" w:rsidP="004911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49112B" w:rsidRPr="008674E8" w:rsidRDefault="00EF6C59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1560" w:type="dxa"/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3.24 (2.38, 4.09)</w:t>
            </w:r>
          </w:p>
        </w:tc>
        <w:tc>
          <w:tcPr>
            <w:tcW w:w="90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</w:tcBorders>
          </w:tcPr>
          <w:p w:rsidR="0049112B" w:rsidRPr="008674E8" w:rsidRDefault="0041444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373" w:type="dxa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2.09 (0.98, 3.19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97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49112B" w:rsidRPr="008674E8" w:rsidRDefault="00EF6C59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1427" w:type="dxa"/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1.00 (0.36, 1.63)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49112B" w:rsidRPr="008674E8" w:rsidRDefault="0041444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345" w:type="dxa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1.18 (0.42, 1.94)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49112B" w:rsidRPr="008674E8" w:rsidTr="00C95E5A"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112B" w:rsidRPr="008674E8" w:rsidRDefault="0049112B" w:rsidP="004911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112B" w:rsidRPr="008674E8" w:rsidRDefault="0049112B" w:rsidP="004911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7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49112B" w:rsidRPr="008674E8" w:rsidRDefault="00EF6C59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3.77 (2.71, 4.83)</w:t>
            </w:r>
          </w:p>
        </w:tc>
        <w:tc>
          <w:tcPr>
            <w:tcW w:w="9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51" w:type="dxa"/>
            <w:tcBorders>
              <w:left w:val="single" w:sz="4" w:space="0" w:color="auto"/>
              <w:bottom w:val="single" w:sz="4" w:space="0" w:color="auto"/>
            </w:tcBorders>
          </w:tcPr>
          <w:p w:rsidR="0049112B" w:rsidRPr="008674E8" w:rsidRDefault="0041444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2.13 (0.89, 3.37)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49112B" w:rsidRPr="008674E8" w:rsidRDefault="00EF6C59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1.34 (0.55, 2.13)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79" w:type="dxa"/>
            <w:tcBorders>
              <w:left w:val="single" w:sz="4" w:space="0" w:color="auto"/>
              <w:bottom w:val="single" w:sz="4" w:space="0" w:color="auto"/>
            </w:tcBorders>
          </w:tcPr>
          <w:p w:rsidR="0049112B" w:rsidRPr="008674E8" w:rsidRDefault="0041444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1 (0.47, 2.15)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</w:tcPr>
          <w:p w:rsidR="0049112B" w:rsidRPr="000F4A9D" w:rsidRDefault="0049112B" w:rsidP="00E215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A9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</w:tbl>
    <w:p w:rsidR="00360520" w:rsidRPr="000F4A9D" w:rsidRDefault="00360520" w:rsidP="0036052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F4A9D">
        <w:rPr>
          <w:rFonts w:ascii="Times New Roman" w:hAnsi="Times New Roman" w:cs="Times New Roman"/>
          <w:b/>
          <w:sz w:val="16"/>
          <w:szCs w:val="16"/>
        </w:rPr>
        <w:t>Model 1:</w:t>
      </w:r>
      <w:r w:rsidRPr="000F4A9D">
        <w:rPr>
          <w:rFonts w:ascii="Times New Roman" w:hAnsi="Times New Roman" w:cs="Times New Roman"/>
          <w:sz w:val="16"/>
          <w:szCs w:val="16"/>
        </w:rPr>
        <w:t xml:space="preserve"> age </w:t>
      </w:r>
    </w:p>
    <w:p w:rsidR="00360520" w:rsidRPr="000F4A9D" w:rsidRDefault="00360520" w:rsidP="0036052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F4A9D">
        <w:rPr>
          <w:rFonts w:ascii="Times New Roman" w:hAnsi="Times New Roman" w:cs="Times New Roman"/>
          <w:b/>
          <w:sz w:val="16"/>
          <w:szCs w:val="16"/>
        </w:rPr>
        <w:t>Model 2:</w:t>
      </w:r>
      <w:r w:rsidRPr="000F4A9D">
        <w:rPr>
          <w:rFonts w:ascii="Times New Roman" w:hAnsi="Times New Roman" w:cs="Times New Roman"/>
          <w:sz w:val="16"/>
          <w:szCs w:val="16"/>
        </w:rPr>
        <w:t xml:space="preserve"> age, place of residence, birth length, birth weight for gestational age </w:t>
      </w:r>
      <w:proofErr w:type="gramStart"/>
      <w:r w:rsidRPr="000F4A9D">
        <w:rPr>
          <w:rFonts w:ascii="Times New Roman" w:hAnsi="Times New Roman" w:cs="Times New Roman"/>
          <w:sz w:val="16"/>
          <w:szCs w:val="16"/>
        </w:rPr>
        <w:t>z</w:t>
      </w:r>
      <w:proofErr w:type="gramEnd"/>
      <w:r w:rsidRPr="000F4A9D">
        <w:rPr>
          <w:rFonts w:ascii="Times New Roman" w:hAnsi="Times New Roman" w:cs="Times New Roman"/>
          <w:sz w:val="16"/>
          <w:szCs w:val="16"/>
        </w:rPr>
        <w:t xml:space="preserve"> score, gestational age and pubertal status (pubertal status adjusted only in childhood visit)</w:t>
      </w:r>
    </w:p>
    <w:p w:rsidR="00360520" w:rsidRPr="000F4A9D" w:rsidRDefault="00360520" w:rsidP="0036052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F4A9D">
        <w:rPr>
          <w:rFonts w:ascii="Times New Roman" w:hAnsi="Times New Roman" w:cs="Times New Roman"/>
          <w:b/>
          <w:sz w:val="16"/>
          <w:szCs w:val="16"/>
        </w:rPr>
        <w:t>Model 3:</w:t>
      </w:r>
      <w:r w:rsidRPr="000F4A9D">
        <w:rPr>
          <w:rFonts w:ascii="Times New Roman" w:hAnsi="Times New Roman" w:cs="Times New Roman"/>
          <w:sz w:val="16"/>
          <w:szCs w:val="16"/>
        </w:rPr>
        <w:t xml:space="preserve"> age, place of residence, birth length, birth weight for gestational age z score, gestational age, pubertal status (only adjusted in childhood visit), other component of current height (leg length for trunk length and vice versa)</w:t>
      </w:r>
    </w:p>
    <w:p w:rsidR="00360520" w:rsidRDefault="00360520">
      <w:pPr>
        <w:rPr>
          <w:rFonts w:ascii="Times New Roman" w:hAnsi="Times New Roman" w:cs="Times New Roman"/>
          <w:sz w:val="20"/>
          <w:szCs w:val="20"/>
        </w:rPr>
      </w:pPr>
    </w:p>
    <w:sectPr w:rsidR="00360520" w:rsidSect="00702507">
      <w:pgSz w:w="16838" w:h="11906" w:orient="landscape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520"/>
    <w:rsid w:val="000015F7"/>
    <w:rsid w:val="00017430"/>
    <w:rsid w:val="00034E06"/>
    <w:rsid w:val="00037BFF"/>
    <w:rsid w:val="000616D1"/>
    <w:rsid w:val="0007106F"/>
    <w:rsid w:val="000820A5"/>
    <w:rsid w:val="00096004"/>
    <w:rsid w:val="000A6A4F"/>
    <w:rsid w:val="000B0D18"/>
    <w:rsid w:val="000C4ED6"/>
    <w:rsid w:val="000F4A9D"/>
    <w:rsid w:val="00103BF7"/>
    <w:rsid w:val="001220C4"/>
    <w:rsid w:val="00124931"/>
    <w:rsid w:val="00126B31"/>
    <w:rsid w:val="001656E6"/>
    <w:rsid w:val="001C562C"/>
    <w:rsid w:val="001D0290"/>
    <w:rsid w:val="001F65A6"/>
    <w:rsid w:val="002053AC"/>
    <w:rsid w:val="00206D8F"/>
    <w:rsid w:val="00207105"/>
    <w:rsid w:val="00221136"/>
    <w:rsid w:val="00241196"/>
    <w:rsid w:val="0027070F"/>
    <w:rsid w:val="00277E28"/>
    <w:rsid w:val="0028247F"/>
    <w:rsid w:val="00286F39"/>
    <w:rsid w:val="002972F1"/>
    <w:rsid w:val="002A155F"/>
    <w:rsid w:val="002C176C"/>
    <w:rsid w:val="002C1A0E"/>
    <w:rsid w:val="002D697E"/>
    <w:rsid w:val="002E4E9F"/>
    <w:rsid w:val="00303AAC"/>
    <w:rsid w:val="00306510"/>
    <w:rsid w:val="00320943"/>
    <w:rsid w:val="00321E35"/>
    <w:rsid w:val="00360520"/>
    <w:rsid w:val="00370B1C"/>
    <w:rsid w:val="0037265F"/>
    <w:rsid w:val="00375670"/>
    <w:rsid w:val="00382969"/>
    <w:rsid w:val="0039744D"/>
    <w:rsid w:val="003A2DD0"/>
    <w:rsid w:val="003A5DB5"/>
    <w:rsid w:val="003B4FEF"/>
    <w:rsid w:val="003D3212"/>
    <w:rsid w:val="003E45E5"/>
    <w:rsid w:val="003F4548"/>
    <w:rsid w:val="0041444B"/>
    <w:rsid w:val="004241DF"/>
    <w:rsid w:val="004368FA"/>
    <w:rsid w:val="00452756"/>
    <w:rsid w:val="00453627"/>
    <w:rsid w:val="004573D5"/>
    <w:rsid w:val="0049112B"/>
    <w:rsid w:val="00496E8A"/>
    <w:rsid w:val="004D4A5C"/>
    <w:rsid w:val="004E52F9"/>
    <w:rsid w:val="00514A9B"/>
    <w:rsid w:val="00521CFA"/>
    <w:rsid w:val="00527D7B"/>
    <w:rsid w:val="00536849"/>
    <w:rsid w:val="00580C0A"/>
    <w:rsid w:val="00584ABA"/>
    <w:rsid w:val="00592750"/>
    <w:rsid w:val="00594914"/>
    <w:rsid w:val="005968DD"/>
    <w:rsid w:val="00596B0A"/>
    <w:rsid w:val="005A2A38"/>
    <w:rsid w:val="005A6C72"/>
    <w:rsid w:val="005B246D"/>
    <w:rsid w:val="005B671D"/>
    <w:rsid w:val="005D68E6"/>
    <w:rsid w:val="005D73C3"/>
    <w:rsid w:val="005E0D4C"/>
    <w:rsid w:val="005F4420"/>
    <w:rsid w:val="005F50A3"/>
    <w:rsid w:val="006025BC"/>
    <w:rsid w:val="00606384"/>
    <w:rsid w:val="00611D2E"/>
    <w:rsid w:val="00620FCE"/>
    <w:rsid w:val="00630DD6"/>
    <w:rsid w:val="00634895"/>
    <w:rsid w:val="0064200E"/>
    <w:rsid w:val="00657ABA"/>
    <w:rsid w:val="006621E9"/>
    <w:rsid w:val="006757B6"/>
    <w:rsid w:val="006A1911"/>
    <w:rsid w:val="006B0830"/>
    <w:rsid w:val="006C62E3"/>
    <w:rsid w:val="006C6E15"/>
    <w:rsid w:val="006D52AC"/>
    <w:rsid w:val="006E04FE"/>
    <w:rsid w:val="006E1992"/>
    <w:rsid w:val="006F0832"/>
    <w:rsid w:val="00700C1D"/>
    <w:rsid w:val="00702507"/>
    <w:rsid w:val="00705245"/>
    <w:rsid w:val="00712BDB"/>
    <w:rsid w:val="00722C57"/>
    <w:rsid w:val="007252B9"/>
    <w:rsid w:val="007276D3"/>
    <w:rsid w:val="00727DA6"/>
    <w:rsid w:val="007317B1"/>
    <w:rsid w:val="0073205C"/>
    <w:rsid w:val="00733D0E"/>
    <w:rsid w:val="007355ED"/>
    <w:rsid w:val="00756488"/>
    <w:rsid w:val="00772599"/>
    <w:rsid w:val="0077416A"/>
    <w:rsid w:val="00782331"/>
    <w:rsid w:val="00791FA0"/>
    <w:rsid w:val="007C17F4"/>
    <w:rsid w:val="007C7FBD"/>
    <w:rsid w:val="007D79E5"/>
    <w:rsid w:val="007E3A55"/>
    <w:rsid w:val="007F0CD2"/>
    <w:rsid w:val="007F6D57"/>
    <w:rsid w:val="008105C6"/>
    <w:rsid w:val="008214A7"/>
    <w:rsid w:val="00850323"/>
    <w:rsid w:val="00860B7E"/>
    <w:rsid w:val="008633D8"/>
    <w:rsid w:val="008674E8"/>
    <w:rsid w:val="00876654"/>
    <w:rsid w:val="008E4C55"/>
    <w:rsid w:val="008E6471"/>
    <w:rsid w:val="0090405E"/>
    <w:rsid w:val="00914F08"/>
    <w:rsid w:val="00917DAC"/>
    <w:rsid w:val="009538C9"/>
    <w:rsid w:val="0095576A"/>
    <w:rsid w:val="0098522F"/>
    <w:rsid w:val="009B29BB"/>
    <w:rsid w:val="009C23BA"/>
    <w:rsid w:val="009C5080"/>
    <w:rsid w:val="009D3D85"/>
    <w:rsid w:val="009E6D77"/>
    <w:rsid w:val="00A075A0"/>
    <w:rsid w:val="00A35C36"/>
    <w:rsid w:val="00A441DF"/>
    <w:rsid w:val="00A5555B"/>
    <w:rsid w:val="00A73783"/>
    <w:rsid w:val="00A81252"/>
    <w:rsid w:val="00A87359"/>
    <w:rsid w:val="00A91F95"/>
    <w:rsid w:val="00AA4F78"/>
    <w:rsid w:val="00AB45A2"/>
    <w:rsid w:val="00AB676A"/>
    <w:rsid w:val="00AE11CA"/>
    <w:rsid w:val="00AE1692"/>
    <w:rsid w:val="00AE4379"/>
    <w:rsid w:val="00AE68F9"/>
    <w:rsid w:val="00B00B96"/>
    <w:rsid w:val="00B06FF2"/>
    <w:rsid w:val="00B07882"/>
    <w:rsid w:val="00B16046"/>
    <w:rsid w:val="00B5298B"/>
    <w:rsid w:val="00B56528"/>
    <w:rsid w:val="00B74735"/>
    <w:rsid w:val="00B76703"/>
    <w:rsid w:val="00B77869"/>
    <w:rsid w:val="00BA3100"/>
    <w:rsid w:val="00BA4D49"/>
    <w:rsid w:val="00BA4E95"/>
    <w:rsid w:val="00BB2B5E"/>
    <w:rsid w:val="00BB7DBF"/>
    <w:rsid w:val="00BC695F"/>
    <w:rsid w:val="00BD6951"/>
    <w:rsid w:val="00BE0DCA"/>
    <w:rsid w:val="00BE3AA0"/>
    <w:rsid w:val="00BF166A"/>
    <w:rsid w:val="00C12F6A"/>
    <w:rsid w:val="00C226FA"/>
    <w:rsid w:val="00C23B34"/>
    <w:rsid w:val="00C36E0D"/>
    <w:rsid w:val="00C63530"/>
    <w:rsid w:val="00C66549"/>
    <w:rsid w:val="00C86009"/>
    <w:rsid w:val="00C90A8A"/>
    <w:rsid w:val="00C95E5A"/>
    <w:rsid w:val="00CA3E83"/>
    <w:rsid w:val="00CA504F"/>
    <w:rsid w:val="00CB0A9C"/>
    <w:rsid w:val="00CC3A67"/>
    <w:rsid w:val="00CC76E4"/>
    <w:rsid w:val="00CE544F"/>
    <w:rsid w:val="00D14E87"/>
    <w:rsid w:val="00D21239"/>
    <w:rsid w:val="00D21765"/>
    <w:rsid w:val="00D25939"/>
    <w:rsid w:val="00D330E8"/>
    <w:rsid w:val="00D33E35"/>
    <w:rsid w:val="00D473B8"/>
    <w:rsid w:val="00D50171"/>
    <w:rsid w:val="00D6585F"/>
    <w:rsid w:val="00D73247"/>
    <w:rsid w:val="00D73F8A"/>
    <w:rsid w:val="00D82202"/>
    <w:rsid w:val="00DB1732"/>
    <w:rsid w:val="00DC5BD5"/>
    <w:rsid w:val="00DF5420"/>
    <w:rsid w:val="00E215FD"/>
    <w:rsid w:val="00E2637D"/>
    <w:rsid w:val="00E342C6"/>
    <w:rsid w:val="00E519DD"/>
    <w:rsid w:val="00E53EAF"/>
    <w:rsid w:val="00E67444"/>
    <w:rsid w:val="00E75918"/>
    <w:rsid w:val="00E910B2"/>
    <w:rsid w:val="00E97360"/>
    <w:rsid w:val="00EA0932"/>
    <w:rsid w:val="00EA22CF"/>
    <w:rsid w:val="00EC557C"/>
    <w:rsid w:val="00EC581D"/>
    <w:rsid w:val="00EF6C59"/>
    <w:rsid w:val="00F059E8"/>
    <w:rsid w:val="00F10CC1"/>
    <w:rsid w:val="00F1293F"/>
    <w:rsid w:val="00F15930"/>
    <w:rsid w:val="00F260D0"/>
    <w:rsid w:val="00F34E09"/>
    <w:rsid w:val="00F625E1"/>
    <w:rsid w:val="00F73E79"/>
    <w:rsid w:val="00FA1474"/>
    <w:rsid w:val="00FC0389"/>
    <w:rsid w:val="00FD4756"/>
    <w:rsid w:val="00FF01D2"/>
    <w:rsid w:val="00FF0CC7"/>
    <w:rsid w:val="00FF2F16"/>
    <w:rsid w:val="00FF31EE"/>
    <w:rsid w:val="00FF379E"/>
    <w:rsid w:val="00FF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F66BCD-6BDF-4479-89C1-8192D1A37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5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BD8A93F.dotm</Template>
  <TotalTime>111</TotalTime>
  <Pages>1</Pages>
  <Words>680</Words>
  <Characters>387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Gialamas</dc:creator>
  <cp:keywords/>
  <dc:description/>
  <cp:lastModifiedBy>Angela Gialamas</cp:lastModifiedBy>
  <cp:revision>54</cp:revision>
  <dcterms:created xsi:type="dcterms:W3CDTF">2018-05-01T03:48:00Z</dcterms:created>
  <dcterms:modified xsi:type="dcterms:W3CDTF">2018-06-09T03:05:00Z</dcterms:modified>
</cp:coreProperties>
</file>